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64946" w14:textId="629D5617" w:rsidR="00546627" w:rsidRPr="007428D5" w:rsidRDefault="002F5DCE" w:rsidP="002F5DCE">
      <w:pPr>
        <w:ind w:right="-188"/>
        <w:rPr>
          <w:rFonts w:ascii="Times New Roman" w:hAnsi="Times New Roman" w:cs="Times New Roman"/>
          <w:b/>
          <w:bCs/>
          <w:sz w:val="24"/>
          <w:szCs w:val="24"/>
        </w:rPr>
      </w:pPr>
      <w:r w:rsidRPr="007428D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="0038617D" w:rsidRPr="007428D5">
        <w:rPr>
          <w:rFonts w:ascii="Times New Roman" w:hAnsi="Times New Roman" w:cs="Times New Roman"/>
          <w:b/>
          <w:bCs/>
          <w:sz w:val="24"/>
          <w:szCs w:val="24"/>
        </w:rPr>
        <w:t xml:space="preserve">Interview </w:t>
      </w:r>
      <w:r w:rsidRPr="007428D5">
        <w:rPr>
          <w:rFonts w:ascii="Times New Roman" w:hAnsi="Times New Roman" w:cs="Times New Roman"/>
          <w:b/>
          <w:bCs/>
          <w:sz w:val="24"/>
          <w:szCs w:val="24"/>
        </w:rPr>
        <w:t xml:space="preserve">Topic Guide </w:t>
      </w:r>
      <w:r w:rsidR="0038617D" w:rsidRPr="007428D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7428D5">
        <w:rPr>
          <w:rFonts w:ascii="Times New Roman" w:hAnsi="Times New Roman" w:cs="Times New Roman"/>
          <w:b/>
          <w:bCs/>
          <w:sz w:val="24"/>
          <w:szCs w:val="24"/>
        </w:rPr>
        <w:t>PCP</w:t>
      </w:r>
      <w:r w:rsidR="00B6032D" w:rsidRPr="007428D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07579" w:rsidRPr="007428D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045C0A0" w14:textId="77777777" w:rsidR="00546627" w:rsidRPr="007428D5" w:rsidRDefault="00546627" w:rsidP="00C26B5C">
      <w:pPr>
        <w:rPr>
          <w:rFonts w:ascii="Times New Roman" w:hAnsi="Times New Roman" w:cs="Times New Roman"/>
          <w:sz w:val="24"/>
          <w:szCs w:val="24"/>
        </w:rPr>
      </w:pPr>
      <w:r w:rsidRPr="007428D5">
        <w:rPr>
          <w:rFonts w:ascii="Times New Roman" w:hAnsi="Times New Roman" w:cs="Times New Roman"/>
          <w:sz w:val="24"/>
          <w:szCs w:val="24"/>
        </w:rPr>
        <w:t xml:space="preserve">This </w:t>
      </w:r>
      <w:r w:rsidR="00403983" w:rsidRPr="007428D5">
        <w:rPr>
          <w:rFonts w:ascii="Times New Roman" w:hAnsi="Times New Roman" w:cs="Times New Roman"/>
          <w:sz w:val="24"/>
          <w:szCs w:val="24"/>
        </w:rPr>
        <w:t>interview</w:t>
      </w:r>
      <w:r w:rsidRPr="007428D5">
        <w:rPr>
          <w:rFonts w:ascii="Times New Roman" w:hAnsi="Times New Roman" w:cs="Times New Roman"/>
          <w:sz w:val="24"/>
          <w:szCs w:val="24"/>
        </w:rPr>
        <w:t xml:space="preserve"> schedule is designed to </w:t>
      </w:r>
      <w:r w:rsidR="00C26B5C" w:rsidRPr="007428D5">
        <w:rPr>
          <w:rFonts w:ascii="Times New Roman" w:hAnsi="Times New Roman" w:cs="Times New Roman"/>
          <w:sz w:val="24"/>
          <w:szCs w:val="24"/>
        </w:rPr>
        <w:t>ask about</w:t>
      </w:r>
      <w:r w:rsidRPr="007428D5">
        <w:rPr>
          <w:rFonts w:ascii="Times New Roman" w:hAnsi="Times New Roman" w:cs="Times New Roman"/>
          <w:sz w:val="24"/>
          <w:szCs w:val="24"/>
        </w:rPr>
        <w:t xml:space="preserve"> </w:t>
      </w:r>
      <w:r w:rsidR="00271F7E" w:rsidRPr="007428D5">
        <w:rPr>
          <w:rFonts w:ascii="Times New Roman" w:hAnsi="Times New Roman" w:cs="Times New Roman"/>
          <w:sz w:val="24"/>
          <w:szCs w:val="24"/>
        </w:rPr>
        <w:t>health professional</w:t>
      </w:r>
      <w:r w:rsidRPr="007428D5">
        <w:rPr>
          <w:rFonts w:ascii="Times New Roman" w:hAnsi="Times New Roman" w:cs="Times New Roman"/>
          <w:sz w:val="24"/>
          <w:szCs w:val="24"/>
        </w:rPr>
        <w:t>s</w:t>
      </w:r>
      <w:r w:rsidR="00271F7E" w:rsidRPr="007428D5">
        <w:rPr>
          <w:rFonts w:ascii="Times New Roman" w:hAnsi="Times New Roman" w:cs="Times New Roman"/>
          <w:sz w:val="24"/>
          <w:szCs w:val="24"/>
        </w:rPr>
        <w:t>’</w:t>
      </w:r>
      <w:r w:rsidR="00C26B5C" w:rsidRPr="007428D5">
        <w:rPr>
          <w:rFonts w:ascii="Times New Roman" w:hAnsi="Times New Roman" w:cs="Times New Roman"/>
          <w:sz w:val="24"/>
          <w:szCs w:val="24"/>
        </w:rPr>
        <w:t xml:space="preserve"> experiences of</w:t>
      </w:r>
      <w:r w:rsidR="00400552" w:rsidRPr="007428D5">
        <w:rPr>
          <w:rFonts w:ascii="Times New Roman" w:hAnsi="Times New Roman" w:cs="Times New Roman"/>
          <w:sz w:val="24"/>
          <w:szCs w:val="24"/>
        </w:rPr>
        <w:t xml:space="preserve"> </w:t>
      </w:r>
      <w:r w:rsidR="00C26B5C" w:rsidRPr="007428D5">
        <w:rPr>
          <w:rFonts w:ascii="Times New Roman" w:hAnsi="Times New Roman" w:cs="Times New Roman"/>
          <w:sz w:val="24"/>
          <w:szCs w:val="24"/>
        </w:rPr>
        <w:t>taking part in the ‘Eat well, feel well, stay well’ feasibility study. The feasibility study consists of General practice</w:t>
      </w:r>
      <w:r w:rsidR="008E269C" w:rsidRPr="007428D5">
        <w:rPr>
          <w:rFonts w:ascii="Times New Roman" w:hAnsi="Times New Roman" w:cs="Times New Roman"/>
          <w:sz w:val="24"/>
          <w:szCs w:val="24"/>
        </w:rPr>
        <w:t xml:space="preserve"> staff</w:t>
      </w:r>
      <w:r w:rsidR="00C26B5C" w:rsidRPr="007428D5">
        <w:rPr>
          <w:rFonts w:ascii="Times New Roman" w:hAnsi="Times New Roman" w:cs="Times New Roman"/>
          <w:sz w:val="24"/>
          <w:szCs w:val="24"/>
        </w:rPr>
        <w:t xml:space="preserve"> doing an online training session, then screening older adults to find </w:t>
      </w:r>
      <w:r w:rsidR="008E269C" w:rsidRPr="007428D5">
        <w:rPr>
          <w:rFonts w:ascii="Times New Roman" w:hAnsi="Times New Roman" w:cs="Times New Roman"/>
          <w:sz w:val="24"/>
          <w:szCs w:val="24"/>
        </w:rPr>
        <w:t>those with low appetite or eating and drinking patterns that may affect their health</w:t>
      </w:r>
      <w:r w:rsidR="00C26B5C" w:rsidRPr="007428D5">
        <w:rPr>
          <w:rFonts w:ascii="Times New Roman" w:hAnsi="Times New Roman" w:cs="Times New Roman"/>
          <w:sz w:val="24"/>
          <w:szCs w:val="24"/>
        </w:rPr>
        <w:t>, offering</w:t>
      </w:r>
      <w:r w:rsidR="008E269C" w:rsidRPr="007428D5">
        <w:rPr>
          <w:rFonts w:ascii="Times New Roman" w:hAnsi="Times New Roman" w:cs="Times New Roman"/>
          <w:sz w:val="24"/>
          <w:szCs w:val="24"/>
        </w:rPr>
        <w:t xml:space="preserve"> support, including</w:t>
      </w:r>
      <w:r w:rsidR="00C26B5C" w:rsidRPr="007428D5">
        <w:rPr>
          <w:rFonts w:ascii="Times New Roman" w:hAnsi="Times New Roman" w:cs="Times New Roman"/>
          <w:sz w:val="24"/>
          <w:szCs w:val="24"/>
        </w:rPr>
        <w:t xml:space="preserve"> printed </w:t>
      </w:r>
      <w:r w:rsidR="008E269C" w:rsidRPr="007428D5">
        <w:rPr>
          <w:rFonts w:ascii="Times New Roman" w:hAnsi="Times New Roman" w:cs="Times New Roman"/>
          <w:sz w:val="24"/>
          <w:szCs w:val="24"/>
        </w:rPr>
        <w:t>materials, and</w:t>
      </w:r>
      <w:r w:rsidR="00C26B5C" w:rsidRPr="007428D5">
        <w:rPr>
          <w:rFonts w:ascii="Times New Roman" w:hAnsi="Times New Roman" w:cs="Times New Roman"/>
          <w:sz w:val="24"/>
          <w:szCs w:val="24"/>
        </w:rPr>
        <w:t xml:space="preserve"> following a care pathway</w:t>
      </w:r>
      <w:r w:rsidR="00E869F5" w:rsidRPr="007428D5">
        <w:rPr>
          <w:rFonts w:ascii="Times New Roman" w:hAnsi="Times New Roman" w:cs="Times New Roman"/>
          <w:sz w:val="24"/>
          <w:szCs w:val="24"/>
        </w:rPr>
        <w:t xml:space="preserve">. The aim of the </w:t>
      </w:r>
      <w:r w:rsidR="008E269C" w:rsidRPr="007428D5">
        <w:rPr>
          <w:rFonts w:ascii="Times New Roman" w:hAnsi="Times New Roman" w:cs="Times New Roman"/>
          <w:sz w:val="24"/>
          <w:szCs w:val="24"/>
        </w:rPr>
        <w:t xml:space="preserve">online and printed </w:t>
      </w:r>
      <w:r w:rsidR="00E869F5" w:rsidRPr="007428D5">
        <w:rPr>
          <w:rFonts w:ascii="Times New Roman" w:hAnsi="Times New Roman" w:cs="Times New Roman"/>
          <w:sz w:val="24"/>
          <w:szCs w:val="24"/>
        </w:rPr>
        <w:t>materials is to encourage p</w:t>
      </w:r>
      <w:r w:rsidR="008E269C" w:rsidRPr="007428D5">
        <w:rPr>
          <w:rFonts w:ascii="Times New Roman" w:hAnsi="Times New Roman" w:cs="Times New Roman"/>
          <w:sz w:val="24"/>
          <w:szCs w:val="24"/>
        </w:rPr>
        <w:t>atients</w:t>
      </w:r>
      <w:r w:rsidR="00020E57" w:rsidRPr="007428D5">
        <w:rPr>
          <w:rFonts w:ascii="Times New Roman" w:hAnsi="Times New Roman" w:cs="Times New Roman"/>
          <w:sz w:val="24"/>
          <w:szCs w:val="24"/>
        </w:rPr>
        <w:t xml:space="preserve"> to eat and feel well</w:t>
      </w:r>
      <w:r w:rsidR="00E25B45" w:rsidRPr="007428D5">
        <w:rPr>
          <w:rFonts w:ascii="Times New Roman" w:hAnsi="Times New Roman" w:cs="Times New Roman"/>
          <w:sz w:val="24"/>
          <w:szCs w:val="24"/>
        </w:rPr>
        <w:t>, and to help health professionals to support patients in this</w:t>
      </w:r>
      <w:r w:rsidR="008E269C" w:rsidRPr="007428D5">
        <w:rPr>
          <w:rFonts w:ascii="Times New Roman" w:hAnsi="Times New Roman" w:cs="Times New Roman"/>
          <w:sz w:val="24"/>
          <w:szCs w:val="24"/>
        </w:rPr>
        <w:t>.</w:t>
      </w:r>
      <w:r w:rsidR="00BA7D64" w:rsidRPr="007428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FB6475" w14:textId="28C3BF44" w:rsidR="00546627" w:rsidRPr="007428D5" w:rsidRDefault="00546627" w:rsidP="00546627">
      <w:pPr>
        <w:rPr>
          <w:rFonts w:ascii="Times New Roman" w:hAnsi="Times New Roman" w:cs="Times New Roman"/>
          <w:sz w:val="24"/>
          <w:szCs w:val="24"/>
        </w:rPr>
      </w:pPr>
      <w:r w:rsidRPr="007428D5">
        <w:rPr>
          <w:rFonts w:ascii="Times New Roman" w:hAnsi="Times New Roman" w:cs="Times New Roman"/>
          <w:b/>
          <w:bCs/>
          <w:sz w:val="24"/>
          <w:szCs w:val="24"/>
        </w:rPr>
        <w:t>Further questions may be added to the schedule as the intervention is developed</w:t>
      </w:r>
      <w:r w:rsidRPr="007428D5">
        <w:rPr>
          <w:rFonts w:ascii="Times New Roman" w:hAnsi="Times New Roman" w:cs="Times New Roman"/>
          <w:sz w:val="24"/>
          <w:szCs w:val="24"/>
        </w:rPr>
        <w:t>.</w:t>
      </w:r>
      <w:r w:rsidR="002C2E4C" w:rsidRPr="007428D5">
        <w:rPr>
          <w:rFonts w:ascii="Times New Roman" w:hAnsi="Times New Roman" w:cs="Times New Roman"/>
          <w:sz w:val="24"/>
          <w:szCs w:val="24"/>
        </w:rPr>
        <w:t xml:space="preserve"> This will </w:t>
      </w:r>
      <w:r w:rsidR="00A94555" w:rsidRPr="007428D5">
        <w:rPr>
          <w:rFonts w:ascii="Times New Roman" w:hAnsi="Times New Roman" w:cs="Times New Roman"/>
          <w:sz w:val="24"/>
          <w:szCs w:val="24"/>
        </w:rPr>
        <w:t>e</w:t>
      </w:r>
      <w:r w:rsidR="002C2E4C" w:rsidRPr="007428D5">
        <w:rPr>
          <w:rFonts w:ascii="Times New Roman" w:hAnsi="Times New Roman" w:cs="Times New Roman"/>
          <w:sz w:val="24"/>
          <w:szCs w:val="24"/>
        </w:rPr>
        <w:t>nsure that the questions are relevant and easily understood by participants. It will also allow us to include questions based on comments by participants in early interviews.</w:t>
      </w:r>
    </w:p>
    <w:p w14:paraId="6F69972C" w14:textId="77777777" w:rsidR="00A62986" w:rsidRPr="007428D5" w:rsidRDefault="00A62986" w:rsidP="00A62986">
      <w:pPr>
        <w:ind w:left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AE3704" w:rsidRPr="007428D5" w14:paraId="4D88F3E9" w14:textId="77777777" w:rsidTr="00AE3704">
        <w:tc>
          <w:tcPr>
            <w:tcW w:w="2405" w:type="dxa"/>
          </w:tcPr>
          <w:p w14:paraId="40D96EEB" w14:textId="77777777" w:rsidR="00AE3704" w:rsidRPr="007428D5" w:rsidRDefault="00AE3704" w:rsidP="00302A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ral </w:t>
            </w:r>
            <w:r w:rsidR="00E2142A" w:rsidRPr="00742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en </w:t>
            </w:r>
            <w:r w:rsidRPr="00742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6611" w:type="dxa"/>
          </w:tcPr>
          <w:p w14:paraId="7080F1A1" w14:textId="77777777" w:rsidR="00AE3704" w:rsidRPr="007428D5" w:rsidRDefault="00AE3704" w:rsidP="00302A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sible probing </w:t>
            </w:r>
            <w:r w:rsidR="00E2142A" w:rsidRPr="00742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/ prompting </w:t>
            </w:r>
            <w:r w:rsidRPr="00742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  <w:p w14:paraId="1DC2998A" w14:textId="77777777" w:rsidR="00E2142A" w:rsidRPr="007428D5" w:rsidRDefault="00E2142A" w:rsidP="00302A9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(to use in response to participants’ comments)</w:t>
            </w:r>
          </w:p>
        </w:tc>
      </w:tr>
      <w:tr w:rsidR="005E2756" w:rsidRPr="007428D5" w14:paraId="26B5B7CB" w14:textId="77777777" w:rsidTr="00AE3704">
        <w:tc>
          <w:tcPr>
            <w:tcW w:w="2405" w:type="dxa"/>
          </w:tcPr>
          <w:p w14:paraId="1A021501" w14:textId="6C1ABC43" w:rsidR="005E2756" w:rsidRPr="007428D5" w:rsidRDefault="005E2756" w:rsidP="004631E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you tell me </w:t>
            </w:r>
            <w:r w:rsidR="004631E9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about your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xperience of supporting patients </w:t>
            </w:r>
            <w:r w:rsidR="001A6371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in the study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6611" w:type="dxa"/>
          </w:tcPr>
          <w:p w14:paraId="5CEC754B" w14:textId="77777777" w:rsidR="005E2756" w:rsidRPr="007428D5" w:rsidRDefault="001A6371" w:rsidP="005C7F8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you tell me, overall, how </w:t>
            </w:r>
            <w:r w:rsidR="0099780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="00080A7B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ou found</w:t>
            </w:r>
            <w:r w:rsidR="0099780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t</w:t>
            </w:r>
            <w:r w:rsidR="00080A7B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pporting the patients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  <w:p w14:paraId="5B401EC6" w14:textId="2B9D8DE7" w:rsidR="0099780C" w:rsidRPr="007428D5" w:rsidRDefault="0099780C" w:rsidP="001A637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you </w:t>
            </w:r>
            <w:r w:rsidR="002146BE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describe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w you decided wh</w:t>
            </w:r>
            <w:r w:rsidR="002146BE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at support to offer for</w:t>
            </w:r>
            <w:r w:rsidR="00A054CB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146BE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different</w:t>
            </w:r>
            <w:r w:rsidR="00A054CB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tients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  <w:p w14:paraId="45E96ADF" w14:textId="33635F76" w:rsidR="0099780C" w:rsidRPr="007428D5" w:rsidRDefault="00F62D9B" w:rsidP="004631E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="0099780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re 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re </w:t>
            </w:r>
            <w:r w:rsidR="0099780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y things that </w:t>
            </w:r>
            <w:r w:rsidR="0075778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made</w:t>
            </w:r>
            <w:r w:rsidR="0099780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ou </w:t>
            </w:r>
            <w:r w:rsidR="0075778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cide </w:t>
            </w:r>
            <w:r w:rsidR="004631E9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t to carry out screen and treat </w:t>
            </w:r>
            <w:r w:rsidR="0075778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with some patients</w:t>
            </w:r>
            <w:r w:rsidR="004631E9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</w:tr>
      <w:tr w:rsidR="00AE3704" w:rsidRPr="007428D5" w14:paraId="6426A62B" w14:textId="77777777" w:rsidTr="00AE3704">
        <w:tc>
          <w:tcPr>
            <w:tcW w:w="2405" w:type="dxa"/>
          </w:tcPr>
          <w:p w14:paraId="2458A4DD" w14:textId="77777777" w:rsidR="00AE3704" w:rsidRPr="007428D5" w:rsidRDefault="00294921" w:rsidP="005C7F8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’m really interested in how you are finding using the materials / booklet </w:t>
            </w:r>
            <w:r w:rsidR="005C7F88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for patients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. Can you tell me about this?</w:t>
            </w:r>
          </w:p>
        </w:tc>
        <w:tc>
          <w:tcPr>
            <w:tcW w:w="6611" w:type="dxa"/>
          </w:tcPr>
          <w:p w14:paraId="77B97C03" w14:textId="77777777" w:rsidR="004C271D" w:rsidRPr="007428D5" w:rsidRDefault="004C271D" w:rsidP="004C271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</w:t>
            </w:r>
            <w:r w:rsidR="00080A7B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n you tell me, overall, how you found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materials / booklet(s)?</w:t>
            </w:r>
          </w:p>
          <w:p w14:paraId="21D7751B" w14:textId="77777777" w:rsidR="005C7F88" w:rsidRPr="007428D5" w:rsidRDefault="005C7F88" w:rsidP="005C7F8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alk me through how used the materials for patients?</w:t>
            </w:r>
          </w:p>
          <w:p w14:paraId="61B44394" w14:textId="77777777" w:rsidR="001A6371" w:rsidRPr="007428D5" w:rsidRDefault="001A6371" w:rsidP="001A637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ell me how you found it using the materials / booklet(s) with patients?</w:t>
            </w:r>
          </w:p>
          <w:p w14:paraId="5B917C80" w14:textId="77777777" w:rsidR="001A6371" w:rsidRPr="007428D5" w:rsidRDefault="001A6371" w:rsidP="001A637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describe how patients responded when you used the materials / booklets with them?</w:t>
            </w:r>
          </w:p>
          <w:p w14:paraId="7976BFCC" w14:textId="77777777" w:rsidR="00294921" w:rsidRPr="007428D5" w:rsidRDefault="001A6371" w:rsidP="00B809A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you describe how </w:t>
            </w:r>
            <w:r w:rsidR="009B6153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rers/family members or others</w:t>
            </w:r>
            <w:r w:rsidR="004A4F86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sponded if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ou used the materials / booklets with them?</w:t>
            </w:r>
          </w:p>
          <w:p w14:paraId="5CA29478" w14:textId="4F07CE00" w:rsidR="00B809AA" w:rsidRPr="007428D5" w:rsidRDefault="00B809AA" w:rsidP="00B809A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6153" w:rsidRPr="007428D5" w14:paraId="18313B2B" w14:textId="77777777" w:rsidTr="00AE3704">
        <w:tc>
          <w:tcPr>
            <w:tcW w:w="2405" w:type="dxa"/>
          </w:tcPr>
          <w:p w14:paraId="33B7A961" w14:textId="64B04580" w:rsidR="009B6153" w:rsidRPr="007428D5" w:rsidRDefault="00624DCE" w:rsidP="009B615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I’m also interested in what you thought about the materials / booklets for patients.</w:t>
            </w:r>
          </w:p>
          <w:p w14:paraId="7BFEBF66" w14:textId="77777777" w:rsidR="009B6153" w:rsidRPr="007428D5" w:rsidRDefault="009B6153" w:rsidP="009B61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11" w:type="dxa"/>
          </w:tcPr>
          <w:p w14:paraId="1CF2D58A" w14:textId="77777777" w:rsidR="00B809AA" w:rsidRPr="007428D5" w:rsidRDefault="00B809AA" w:rsidP="00B809A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ell me about anything you thought was good about the materials / booklet(s)?</w:t>
            </w:r>
          </w:p>
          <w:p w14:paraId="2AF6BEF0" w14:textId="77777777" w:rsidR="00B809AA" w:rsidRPr="007428D5" w:rsidRDefault="00B809AA" w:rsidP="00B809A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you tell me anything about the materials / booklet(s) that you were less keen on? </w:t>
            </w:r>
          </w:p>
          <w:p w14:paraId="7701B95E" w14:textId="5707D2AE" w:rsidR="009B6153" w:rsidRPr="007428D5" w:rsidRDefault="00B809AA" w:rsidP="00B809A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uld you tell me about anything you think might make it easier for patients / people who help them out to follow the suggestions shown in the materials / booklet(s)?  </w:t>
            </w:r>
          </w:p>
        </w:tc>
      </w:tr>
      <w:tr w:rsidR="00AE3704" w:rsidRPr="007428D5" w14:paraId="515CD983" w14:textId="77777777" w:rsidTr="00AE3704">
        <w:tc>
          <w:tcPr>
            <w:tcW w:w="2405" w:type="dxa"/>
          </w:tcPr>
          <w:p w14:paraId="39C1B303" w14:textId="77777777" w:rsidR="00AE3704" w:rsidRPr="007428D5" w:rsidRDefault="00666600" w:rsidP="00B92D8E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I’m interested to hear h</w:t>
            </w:r>
            <w:r w:rsidR="005E2756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w 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 been </w:t>
            </w:r>
            <w:r w:rsidR="005E2756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follow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ing</w:t>
            </w:r>
            <w:r w:rsidR="005E2756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guidance given in the materials for staff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. Can you tell me a bit about this?</w:t>
            </w:r>
            <w:r w:rsidR="005E2756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611" w:type="dxa"/>
          </w:tcPr>
          <w:p w14:paraId="56FD4970" w14:textId="77777777" w:rsidR="005C7F88" w:rsidRPr="007428D5" w:rsidRDefault="005C7F88" w:rsidP="005C7F8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alk me through how you used the</w:t>
            </w:r>
            <w:r w:rsidR="00B92D8E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nline / printed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aterials for staff?</w:t>
            </w:r>
          </w:p>
          <w:p w14:paraId="4DF7353D" w14:textId="77777777" w:rsidR="005C7F88" w:rsidRPr="007428D5" w:rsidRDefault="005C7F88" w:rsidP="005C7F8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ell me about anything you thoug</w:t>
            </w:r>
            <w:r w:rsidR="00B92D8E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ht was good about the online / printed materials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  <w:p w14:paraId="1FC2400D" w14:textId="77777777" w:rsidR="005C7F88" w:rsidRPr="007428D5" w:rsidRDefault="005C7F88" w:rsidP="005C7F8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ell me anything about the</w:t>
            </w:r>
            <w:r w:rsidR="00C4609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nline / printed materials 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at you were less keen on? </w:t>
            </w:r>
          </w:p>
          <w:p w14:paraId="7A1FF2DC" w14:textId="77777777" w:rsidR="00AE3704" w:rsidRPr="007428D5" w:rsidRDefault="005C7F88" w:rsidP="005C7F8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show me which parts were most relevant to you?</w:t>
            </w:r>
          </w:p>
          <w:p w14:paraId="36B4CE58" w14:textId="77777777" w:rsidR="00516630" w:rsidRPr="007428D5" w:rsidRDefault="00516630" w:rsidP="00C4609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you suggest any ways that these </w:t>
            </w:r>
            <w:r w:rsidR="00C4609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nline / printed 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materials might be improved?</w:t>
            </w:r>
          </w:p>
        </w:tc>
      </w:tr>
      <w:tr w:rsidR="00AE3704" w:rsidRPr="007428D5" w14:paraId="6EC556B0" w14:textId="77777777" w:rsidTr="00AE3704">
        <w:tc>
          <w:tcPr>
            <w:tcW w:w="2405" w:type="dxa"/>
          </w:tcPr>
          <w:p w14:paraId="721164BB" w14:textId="37378EC3" w:rsidR="00AE3704" w:rsidRPr="007428D5" w:rsidRDefault="00B11A9F" w:rsidP="00135F74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</w:t>
            </w:r>
            <w:r w:rsidR="00516630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w 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s </w:t>
            </w:r>
            <w:r w:rsidR="00516630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it been for staff at your</w:t>
            </w:r>
            <w:r w:rsidR="00C10908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actice to follow the </w:t>
            </w:r>
            <w:r w:rsidR="00675E4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cesses and </w:t>
            </w:r>
            <w:r w:rsidR="00C10908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procedures</w:t>
            </w:r>
            <w:r w:rsidR="00516630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r w:rsidR="00135F74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‘Eat well, feel well, stay well’</w:t>
            </w:r>
            <w:r w:rsidR="005E2756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6611" w:type="dxa"/>
          </w:tcPr>
          <w:p w14:paraId="20525A96" w14:textId="77777777" w:rsidR="00EC3549" w:rsidRPr="007428D5" w:rsidRDefault="00EC3549" w:rsidP="005C7F8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you describe how your practice found it using </w:t>
            </w:r>
            <w:r w:rsidR="00C10908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suggested </w:t>
            </w:r>
            <w:r w:rsidR="00675E4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cesses and </w:t>
            </w:r>
            <w:r w:rsidR="00C10908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procedure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s?</w:t>
            </w:r>
          </w:p>
          <w:p w14:paraId="126A01B0" w14:textId="77777777" w:rsidR="00EC3549" w:rsidRPr="007428D5" w:rsidRDefault="00EC3549" w:rsidP="005C7F8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C10908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 you tell me about any parts of the </w:t>
            </w:r>
            <w:r w:rsidR="00675E4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cesses and </w:t>
            </w:r>
            <w:r w:rsidR="00C10908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procedures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at your practice found useful?</w:t>
            </w:r>
          </w:p>
          <w:p w14:paraId="07CF8493" w14:textId="77777777" w:rsidR="00EC3549" w:rsidRPr="007428D5" w:rsidRDefault="00EC3549" w:rsidP="005C7F8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I’m interested in hearin</w:t>
            </w:r>
            <w:r w:rsidR="00C10908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g about any parts of the procedures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at your practice changed? Can you tell me about this?</w:t>
            </w:r>
          </w:p>
          <w:p w14:paraId="3F1DA164" w14:textId="77777777" w:rsidR="00AE3704" w:rsidRPr="007428D5" w:rsidRDefault="005C7F88" w:rsidP="00EC354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uld you tell me about anything that would make it easier for </w:t>
            </w:r>
            <w:r w:rsidR="00EC3549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you</w:t>
            </w:r>
            <w:r w:rsidR="00C10908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r practice to follow the procedur</w:t>
            </w:r>
            <w:r w:rsidR="00EC3549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es in the intervention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?  </w:t>
            </w:r>
          </w:p>
        </w:tc>
      </w:tr>
      <w:tr w:rsidR="00AE3704" w:rsidRPr="007428D5" w14:paraId="5D914739" w14:textId="77777777" w:rsidTr="00AE3704">
        <w:tc>
          <w:tcPr>
            <w:tcW w:w="2405" w:type="dxa"/>
          </w:tcPr>
          <w:p w14:paraId="239B8437" w14:textId="77777777" w:rsidR="00AE3704" w:rsidRPr="007428D5" w:rsidRDefault="00EE3C5B" w:rsidP="00EE3C5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you tell me how has it been supporting patients face to face / by email / by phone / the combination of these? </w:t>
            </w:r>
          </w:p>
        </w:tc>
        <w:tc>
          <w:tcPr>
            <w:tcW w:w="6611" w:type="dxa"/>
          </w:tcPr>
          <w:p w14:paraId="202C0993" w14:textId="77777777" w:rsidR="00C10908" w:rsidRPr="007428D5" w:rsidRDefault="00C10908" w:rsidP="00EE3C5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ould you talk me through a typical face to face appointment?</w:t>
            </w:r>
          </w:p>
          <w:p w14:paraId="54780CD7" w14:textId="77777777" w:rsidR="00C10908" w:rsidRPr="007428D5" w:rsidRDefault="00C10908" w:rsidP="00EE3C5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ould you talk me through a typical phone follow-up?</w:t>
            </w:r>
          </w:p>
          <w:p w14:paraId="1C91760A" w14:textId="77777777" w:rsidR="00EE3C5B" w:rsidRPr="007428D5" w:rsidRDefault="00516630" w:rsidP="00EE3C5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describe what you</w:t>
            </w:r>
            <w:r w:rsidR="00EE3C5B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ave you liked about 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pporting patients using </w:t>
            </w:r>
            <w:r w:rsidR="00EE3C5B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these methods?</w:t>
            </w:r>
          </w:p>
          <w:p w14:paraId="136A209F" w14:textId="77777777" w:rsidR="00516630" w:rsidRPr="007428D5" w:rsidRDefault="00516630" w:rsidP="0051663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describe what you have you been less keen on when supporting patients using these methods?</w:t>
            </w:r>
          </w:p>
          <w:p w14:paraId="69723612" w14:textId="77777777" w:rsidR="00AE3704" w:rsidRPr="007428D5" w:rsidRDefault="00AE3704" w:rsidP="009B7308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E3704" w:rsidRPr="007428D5" w14:paraId="2C090E30" w14:textId="77777777" w:rsidTr="00AE3704">
        <w:tc>
          <w:tcPr>
            <w:tcW w:w="2405" w:type="dxa"/>
          </w:tcPr>
          <w:p w14:paraId="29664B1F" w14:textId="23672832" w:rsidR="00AE3704" w:rsidRPr="007428D5" w:rsidRDefault="00B43F19" w:rsidP="00B11A9F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How are you finding</w:t>
            </w:r>
            <w:r w:rsidR="00675E4C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supporting patients using the new materials compared to your previous processes?</w:t>
            </w:r>
          </w:p>
        </w:tc>
        <w:tc>
          <w:tcPr>
            <w:tcW w:w="6611" w:type="dxa"/>
          </w:tcPr>
          <w:p w14:paraId="545CAFF0" w14:textId="77777777" w:rsidR="009B7308" w:rsidRPr="007428D5" w:rsidRDefault="009B7308" w:rsidP="009B7308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ell me about any ways that the new materials have helped?</w:t>
            </w:r>
          </w:p>
          <w:p w14:paraId="02D67590" w14:textId="77777777" w:rsidR="009B7308" w:rsidRPr="007428D5" w:rsidRDefault="009B7308" w:rsidP="009B730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describe any ways that the new materials have been less helpful?</w:t>
            </w:r>
          </w:p>
          <w:p w14:paraId="7868D3F3" w14:textId="77777777" w:rsidR="00675E4C" w:rsidRPr="007428D5" w:rsidRDefault="00675E4C" w:rsidP="009B730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suggest any improvements to the new materials?</w:t>
            </w:r>
          </w:p>
          <w:p w14:paraId="68980BC9" w14:textId="77777777" w:rsidR="00AE3704" w:rsidRPr="007428D5" w:rsidRDefault="00AE3704" w:rsidP="00302A9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75E4C" w:rsidRPr="007428D5" w14:paraId="20D5FB0A" w14:textId="77777777" w:rsidTr="00AE3704">
        <w:tc>
          <w:tcPr>
            <w:tcW w:w="2405" w:type="dxa"/>
          </w:tcPr>
          <w:p w14:paraId="72721E0D" w14:textId="77777777" w:rsidR="00675E4C" w:rsidRPr="007428D5" w:rsidRDefault="00675E4C" w:rsidP="007540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I’m interested to know how you found it giving oral nutritional suppl</w:t>
            </w:r>
            <w:r w:rsidR="00D77E68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ments (ONS), (if you did). Could you tell me about this?</w:t>
            </w:r>
          </w:p>
        </w:tc>
        <w:tc>
          <w:tcPr>
            <w:tcW w:w="6611" w:type="dxa"/>
          </w:tcPr>
          <w:p w14:paraId="1EF7D807" w14:textId="77777777" w:rsidR="00675E4C" w:rsidRPr="007428D5" w:rsidRDefault="00D77E68" w:rsidP="002E76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uld you talk me through </w:t>
            </w:r>
            <w:r w:rsidR="00BA4E07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a typical discussion about ONS?</w:t>
            </w:r>
          </w:p>
          <w:p w14:paraId="25274F66" w14:textId="77777777" w:rsidR="00BA4E07" w:rsidRPr="007428D5" w:rsidRDefault="00BA4E07" w:rsidP="002E76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ell me how you found it talking to patients about using ONS?</w:t>
            </w:r>
          </w:p>
          <w:p w14:paraId="701DC123" w14:textId="3DD753C9" w:rsidR="00BA4E07" w:rsidRPr="007428D5" w:rsidRDefault="00B11A9F" w:rsidP="002E76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="00BA4E07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w </w:t>
            </w: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</w:t>
            </w:r>
            <w:r w:rsidR="00BA4E07"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patients respond when you talked to them about using ONS?</w:t>
            </w:r>
          </w:p>
          <w:p w14:paraId="408747B0" w14:textId="77777777" w:rsidR="00BA4E07" w:rsidRPr="007428D5" w:rsidRDefault="00BA4E07" w:rsidP="002E76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suggest any ways that would make it easier to explain about using ONS?</w:t>
            </w:r>
          </w:p>
        </w:tc>
      </w:tr>
      <w:tr w:rsidR="00BA4E07" w:rsidRPr="007428D5" w14:paraId="3B822ACD" w14:textId="77777777" w:rsidTr="00AE3704">
        <w:tc>
          <w:tcPr>
            <w:tcW w:w="2405" w:type="dxa"/>
          </w:tcPr>
          <w:p w14:paraId="4C0C68C7" w14:textId="77777777" w:rsidR="00BA4E07" w:rsidRPr="007428D5" w:rsidRDefault="00BA4E07" w:rsidP="007540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I’m interested to hear how you found it using the CARE approach with patients. Could you tell me a bit about that?</w:t>
            </w:r>
          </w:p>
        </w:tc>
        <w:tc>
          <w:tcPr>
            <w:tcW w:w="6611" w:type="dxa"/>
          </w:tcPr>
          <w:p w14:paraId="131C7256" w14:textId="77777777" w:rsidR="00BA4E07" w:rsidRPr="007428D5" w:rsidRDefault="00BA4E07" w:rsidP="002E76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ell me about ways you used the CARE approach?</w:t>
            </w:r>
          </w:p>
          <w:p w14:paraId="455B1121" w14:textId="77777777" w:rsidR="00BA4E07" w:rsidRPr="007428D5" w:rsidRDefault="00BA4E07" w:rsidP="002E76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ell me how patients responded to the CARE approach?</w:t>
            </w:r>
          </w:p>
          <w:p w14:paraId="51ACE831" w14:textId="77777777" w:rsidR="00BA4E07" w:rsidRPr="007428D5" w:rsidRDefault="00BA4E07" w:rsidP="002E76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say what you liked about the CARE approach?</w:t>
            </w:r>
          </w:p>
          <w:p w14:paraId="71548B65" w14:textId="77777777" w:rsidR="00BA4E07" w:rsidRPr="007428D5" w:rsidRDefault="00BA4E07" w:rsidP="002E76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Are there any things you were less keen on about the CARE approach?</w:t>
            </w:r>
          </w:p>
          <w:p w14:paraId="53749B99" w14:textId="77777777" w:rsidR="00BA4E07" w:rsidRPr="007428D5" w:rsidRDefault="00BA4E07" w:rsidP="002E76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suggest any ways that would help nurses to use the CARE approach?</w:t>
            </w:r>
          </w:p>
        </w:tc>
      </w:tr>
      <w:tr w:rsidR="00AE3704" w:rsidRPr="007428D5" w14:paraId="3AF2E53D" w14:textId="77777777" w:rsidTr="00AE3704">
        <w:tc>
          <w:tcPr>
            <w:tcW w:w="2405" w:type="dxa"/>
          </w:tcPr>
          <w:p w14:paraId="0BB0DBBC" w14:textId="77777777" w:rsidR="00AE3704" w:rsidRPr="007428D5" w:rsidRDefault="007540AF" w:rsidP="007540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tell me about anything else that might be useful for you?</w:t>
            </w:r>
          </w:p>
        </w:tc>
        <w:tc>
          <w:tcPr>
            <w:tcW w:w="6611" w:type="dxa"/>
          </w:tcPr>
          <w:p w14:paraId="1AEA65EF" w14:textId="77777777" w:rsidR="002E761E" w:rsidRPr="007428D5" w:rsidRDefault="002E761E" w:rsidP="002E761E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I’m interested to know of any ways you think the service might be better delivered?</w:t>
            </w:r>
          </w:p>
          <w:p w14:paraId="2D5542DD" w14:textId="77777777" w:rsidR="00AE3704" w:rsidRPr="007428D5" w:rsidRDefault="002E761E" w:rsidP="002E761E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Can you suggest anything else that might help to deliver the intervention (</w:t>
            </w:r>
            <w:proofErr w:type="spellStart"/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>eg.</w:t>
            </w:r>
            <w:proofErr w:type="spellEnd"/>
            <w:r w:rsidRPr="007428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ols, guidance)?</w:t>
            </w:r>
          </w:p>
        </w:tc>
      </w:tr>
    </w:tbl>
    <w:p w14:paraId="13511D8B" w14:textId="77777777" w:rsidR="002E761E" w:rsidRPr="007428D5" w:rsidRDefault="002E761E" w:rsidP="005466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9C0816" w14:textId="77777777" w:rsidR="00F7595A" w:rsidRPr="007428D5" w:rsidRDefault="002E761E" w:rsidP="002E761E">
      <w:pPr>
        <w:tabs>
          <w:tab w:val="left" w:pos="1995"/>
        </w:tabs>
        <w:rPr>
          <w:rFonts w:ascii="Times New Roman" w:hAnsi="Times New Roman" w:cs="Times New Roman"/>
        </w:rPr>
      </w:pPr>
      <w:r w:rsidRPr="007428D5">
        <w:rPr>
          <w:rFonts w:ascii="Times New Roman" w:hAnsi="Times New Roman" w:cs="Times New Roman"/>
        </w:rPr>
        <w:tab/>
      </w:r>
    </w:p>
    <w:sectPr w:rsidR="00F7595A" w:rsidRPr="007428D5" w:rsidSect="00E2160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4F8C25" w14:textId="77777777" w:rsidR="00FD6BC0" w:rsidRDefault="00FD6BC0" w:rsidP="00256CDE">
      <w:pPr>
        <w:spacing w:after="0" w:line="240" w:lineRule="auto"/>
      </w:pPr>
      <w:r>
        <w:separator/>
      </w:r>
    </w:p>
  </w:endnote>
  <w:endnote w:type="continuationSeparator" w:id="0">
    <w:p w14:paraId="5B006D97" w14:textId="77777777" w:rsidR="00FD6BC0" w:rsidRDefault="00FD6BC0" w:rsidP="00256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62958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3236D" w14:textId="398C1E60" w:rsidR="006235AA" w:rsidRDefault="006235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35E841" w14:textId="77777777" w:rsidR="00256CDE" w:rsidRPr="000F6349" w:rsidRDefault="00256CDE">
    <w:pPr>
      <w:pStyle w:val="Footer"/>
      <w:rPr>
        <w:lang w:val="pt-P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ECE2F4" w14:textId="77777777" w:rsidR="00FD6BC0" w:rsidRDefault="00FD6BC0" w:rsidP="00256CDE">
      <w:pPr>
        <w:spacing w:after="0" w:line="240" w:lineRule="auto"/>
      </w:pPr>
      <w:r>
        <w:separator/>
      </w:r>
    </w:p>
  </w:footnote>
  <w:footnote w:type="continuationSeparator" w:id="0">
    <w:p w14:paraId="041575C4" w14:textId="77777777" w:rsidR="00FD6BC0" w:rsidRDefault="00FD6BC0" w:rsidP="00256C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467416" w14:textId="63BF24D2" w:rsidR="0026690A" w:rsidRDefault="0026690A" w:rsidP="0026690A">
    <w:pPr>
      <w:pStyle w:val="Header"/>
    </w:pPr>
  </w:p>
  <w:p w14:paraId="39E05080" w14:textId="77777777" w:rsidR="00256CDE" w:rsidRPr="008F0E2D" w:rsidRDefault="00256C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B55409"/>
    <w:multiLevelType w:val="hybridMultilevel"/>
    <w:tmpl w:val="061E29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D035A"/>
    <w:multiLevelType w:val="hybridMultilevel"/>
    <w:tmpl w:val="1E6EDFD4"/>
    <w:lvl w:ilvl="0" w:tplc="08090001">
      <w:start w:val="1"/>
      <w:numFmt w:val="bullet"/>
      <w:lvlText w:val=""/>
      <w:lvlJc w:val="left"/>
      <w:pPr>
        <w:ind w:left="-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</w:abstractNum>
  <w:abstractNum w:abstractNumId="2" w15:restartNumberingAfterBreak="0">
    <w:nsid w:val="27E94B12"/>
    <w:multiLevelType w:val="hybridMultilevel"/>
    <w:tmpl w:val="5374EF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C4C3A"/>
    <w:multiLevelType w:val="hybridMultilevel"/>
    <w:tmpl w:val="762022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FE71A5"/>
    <w:multiLevelType w:val="hybridMultilevel"/>
    <w:tmpl w:val="CFD47C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E43A3F"/>
    <w:multiLevelType w:val="hybridMultilevel"/>
    <w:tmpl w:val="90DA6FA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86B6BF3"/>
    <w:multiLevelType w:val="hybridMultilevel"/>
    <w:tmpl w:val="55BC7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81CD1"/>
    <w:multiLevelType w:val="hybridMultilevel"/>
    <w:tmpl w:val="F9420B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5C2E55"/>
    <w:multiLevelType w:val="hybridMultilevel"/>
    <w:tmpl w:val="37B68B80"/>
    <w:lvl w:ilvl="0" w:tplc="440CED4E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50509CAE">
      <w:start w:val="1"/>
      <w:numFmt w:val="lowerLetter"/>
      <w:lvlText w:val="%2."/>
      <w:lvlJc w:val="left"/>
      <w:pPr>
        <w:ind w:left="144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4A64D3E"/>
    <w:multiLevelType w:val="hybridMultilevel"/>
    <w:tmpl w:val="08842B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52547977">
    <w:abstractNumId w:val="1"/>
  </w:num>
  <w:num w:numId="2" w16cid:durableId="1498687693">
    <w:abstractNumId w:val="7"/>
  </w:num>
  <w:num w:numId="3" w16cid:durableId="1577979689">
    <w:abstractNumId w:val="0"/>
  </w:num>
  <w:num w:numId="4" w16cid:durableId="2015568466">
    <w:abstractNumId w:val="6"/>
  </w:num>
  <w:num w:numId="5" w16cid:durableId="871770384">
    <w:abstractNumId w:val="5"/>
  </w:num>
  <w:num w:numId="6" w16cid:durableId="527186747">
    <w:abstractNumId w:val="8"/>
  </w:num>
  <w:num w:numId="7" w16cid:durableId="1960842113">
    <w:abstractNumId w:val="9"/>
  </w:num>
  <w:num w:numId="8" w16cid:durableId="656810346">
    <w:abstractNumId w:val="4"/>
  </w:num>
  <w:num w:numId="9" w16cid:durableId="1914312725">
    <w:abstractNumId w:val="3"/>
  </w:num>
  <w:num w:numId="10" w16cid:durableId="860970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6627"/>
    <w:rsid w:val="00020E57"/>
    <w:rsid w:val="0002317A"/>
    <w:rsid w:val="00055ACE"/>
    <w:rsid w:val="00080A7B"/>
    <w:rsid w:val="000821F9"/>
    <w:rsid w:val="000E1183"/>
    <w:rsid w:val="000F6349"/>
    <w:rsid w:val="00103064"/>
    <w:rsid w:val="00135F74"/>
    <w:rsid w:val="00166535"/>
    <w:rsid w:val="00187B46"/>
    <w:rsid w:val="001A5157"/>
    <w:rsid w:val="001A6371"/>
    <w:rsid w:val="001D386A"/>
    <w:rsid w:val="001D5EDC"/>
    <w:rsid w:val="001E7B88"/>
    <w:rsid w:val="002146BE"/>
    <w:rsid w:val="0023727E"/>
    <w:rsid w:val="00256CDE"/>
    <w:rsid w:val="00257D84"/>
    <w:rsid w:val="0026690A"/>
    <w:rsid w:val="0027173C"/>
    <w:rsid w:val="00271F7E"/>
    <w:rsid w:val="00294921"/>
    <w:rsid w:val="002C2E4C"/>
    <w:rsid w:val="002D22BF"/>
    <w:rsid w:val="002D751E"/>
    <w:rsid w:val="002E07B1"/>
    <w:rsid w:val="002E761E"/>
    <w:rsid w:val="002F5DCE"/>
    <w:rsid w:val="00302A96"/>
    <w:rsid w:val="00307579"/>
    <w:rsid w:val="00315D7B"/>
    <w:rsid w:val="003579D2"/>
    <w:rsid w:val="00363960"/>
    <w:rsid w:val="0038617D"/>
    <w:rsid w:val="003A7C92"/>
    <w:rsid w:val="003B30C7"/>
    <w:rsid w:val="003B56B8"/>
    <w:rsid w:val="003C1A74"/>
    <w:rsid w:val="003E6DBE"/>
    <w:rsid w:val="00400552"/>
    <w:rsid w:val="00403983"/>
    <w:rsid w:val="004067BA"/>
    <w:rsid w:val="004137D7"/>
    <w:rsid w:val="00413AF1"/>
    <w:rsid w:val="004340E0"/>
    <w:rsid w:val="004517CC"/>
    <w:rsid w:val="004631E9"/>
    <w:rsid w:val="004926A5"/>
    <w:rsid w:val="004A4F86"/>
    <w:rsid w:val="004B492E"/>
    <w:rsid w:val="004B61EF"/>
    <w:rsid w:val="004C271D"/>
    <w:rsid w:val="0050684B"/>
    <w:rsid w:val="00516630"/>
    <w:rsid w:val="0054174A"/>
    <w:rsid w:val="00546627"/>
    <w:rsid w:val="005618FE"/>
    <w:rsid w:val="005C7F88"/>
    <w:rsid w:val="005D73E5"/>
    <w:rsid w:val="005E2756"/>
    <w:rsid w:val="005E3312"/>
    <w:rsid w:val="00621065"/>
    <w:rsid w:val="006235AA"/>
    <w:rsid w:val="00624DCE"/>
    <w:rsid w:val="00633C14"/>
    <w:rsid w:val="00666600"/>
    <w:rsid w:val="00675E4C"/>
    <w:rsid w:val="00686EF7"/>
    <w:rsid w:val="006B2435"/>
    <w:rsid w:val="006B5A5B"/>
    <w:rsid w:val="006F0E04"/>
    <w:rsid w:val="007113DB"/>
    <w:rsid w:val="007428D5"/>
    <w:rsid w:val="007540AF"/>
    <w:rsid w:val="0075778C"/>
    <w:rsid w:val="00776A65"/>
    <w:rsid w:val="007B0276"/>
    <w:rsid w:val="007B39C5"/>
    <w:rsid w:val="0083045D"/>
    <w:rsid w:val="008309CC"/>
    <w:rsid w:val="008C4541"/>
    <w:rsid w:val="008D5648"/>
    <w:rsid w:val="008D7B27"/>
    <w:rsid w:val="008E269C"/>
    <w:rsid w:val="008E3CA6"/>
    <w:rsid w:val="008F0E2D"/>
    <w:rsid w:val="008F537D"/>
    <w:rsid w:val="00914214"/>
    <w:rsid w:val="00935685"/>
    <w:rsid w:val="00973DFB"/>
    <w:rsid w:val="0097664D"/>
    <w:rsid w:val="00980C0F"/>
    <w:rsid w:val="0099780C"/>
    <w:rsid w:val="009B3DC9"/>
    <w:rsid w:val="009B6153"/>
    <w:rsid w:val="009B7308"/>
    <w:rsid w:val="00A054CB"/>
    <w:rsid w:val="00A62986"/>
    <w:rsid w:val="00A92774"/>
    <w:rsid w:val="00A94555"/>
    <w:rsid w:val="00AB1632"/>
    <w:rsid w:val="00AC67E0"/>
    <w:rsid w:val="00AD6C9C"/>
    <w:rsid w:val="00AE3704"/>
    <w:rsid w:val="00B11A9F"/>
    <w:rsid w:val="00B23A25"/>
    <w:rsid w:val="00B25F0A"/>
    <w:rsid w:val="00B3154F"/>
    <w:rsid w:val="00B43F19"/>
    <w:rsid w:val="00B6032D"/>
    <w:rsid w:val="00B8024E"/>
    <w:rsid w:val="00B809AA"/>
    <w:rsid w:val="00B87A26"/>
    <w:rsid w:val="00B92D8E"/>
    <w:rsid w:val="00BA0E6C"/>
    <w:rsid w:val="00BA4E07"/>
    <w:rsid w:val="00BA7D64"/>
    <w:rsid w:val="00BE36B6"/>
    <w:rsid w:val="00C0418E"/>
    <w:rsid w:val="00C04BE6"/>
    <w:rsid w:val="00C10908"/>
    <w:rsid w:val="00C2631A"/>
    <w:rsid w:val="00C26B5C"/>
    <w:rsid w:val="00C43922"/>
    <w:rsid w:val="00C4609C"/>
    <w:rsid w:val="00CC30FD"/>
    <w:rsid w:val="00CE4121"/>
    <w:rsid w:val="00D027A0"/>
    <w:rsid w:val="00D260DF"/>
    <w:rsid w:val="00D27AC5"/>
    <w:rsid w:val="00D305CF"/>
    <w:rsid w:val="00D37B07"/>
    <w:rsid w:val="00D63FB5"/>
    <w:rsid w:val="00D77E68"/>
    <w:rsid w:val="00DA2371"/>
    <w:rsid w:val="00DA3338"/>
    <w:rsid w:val="00DB1FC9"/>
    <w:rsid w:val="00DD6AFC"/>
    <w:rsid w:val="00DE09D5"/>
    <w:rsid w:val="00DE0D2B"/>
    <w:rsid w:val="00E05BCD"/>
    <w:rsid w:val="00E2142A"/>
    <w:rsid w:val="00E2160F"/>
    <w:rsid w:val="00E252B4"/>
    <w:rsid w:val="00E25B45"/>
    <w:rsid w:val="00E33835"/>
    <w:rsid w:val="00E43B25"/>
    <w:rsid w:val="00E5072D"/>
    <w:rsid w:val="00E64FEE"/>
    <w:rsid w:val="00E6580A"/>
    <w:rsid w:val="00E73B0B"/>
    <w:rsid w:val="00E869F5"/>
    <w:rsid w:val="00EA48E4"/>
    <w:rsid w:val="00EA6E88"/>
    <w:rsid w:val="00EC1E99"/>
    <w:rsid w:val="00EC26C5"/>
    <w:rsid w:val="00EC3549"/>
    <w:rsid w:val="00ED4AAE"/>
    <w:rsid w:val="00ED70A8"/>
    <w:rsid w:val="00EE2836"/>
    <w:rsid w:val="00EE3C5B"/>
    <w:rsid w:val="00F0159C"/>
    <w:rsid w:val="00F04FCE"/>
    <w:rsid w:val="00F05C73"/>
    <w:rsid w:val="00F145BF"/>
    <w:rsid w:val="00F2506A"/>
    <w:rsid w:val="00F266C2"/>
    <w:rsid w:val="00F56778"/>
    <w:rsid w:val="00F62D9B"/>
    <w:rsid w:val="00F7595A"/>
    <w:rsid w:val="00FD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28D3F"/>
  <w15:docId w15:val="{8548101C-2E78-40E1-9545-D51E8C24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CDE"/>
  </w:style>
  <w:style w:type="paragraph" w:styleId="Footer">
    <w:name w:val="footer"/>
    <w:basedOn w:val="Normal"/>
    <w:link w:val="FooterChar"/>
    <w:uiPriority w:val="99"/>
    <w:unhideWhenUsed/>
    <w:rsid w:val="00256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CDE"/>
  </w:style>
  <w:style w:type="paragraph" w:styleId="ListParagraph">
    <w:name w:val="List Paragraph"/>
    <w:basedOn w:val="Normal"/>
    <w:uiPriority w:val="34"/>
    <w:qFormat/>
    <w:rsid w:val="004517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7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B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B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B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B8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E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72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yne E.A.</dc:creator>
  <cp:lastModifiedBy>Liz Payne</cp:lastModifiedBy>
  <cp:revision>7</cp:revision>
  <dcterms:created xsi:type="dcterms:W3CDTF">2024-07-23T12:45:00Z</dcterms:created>
  <dcterms:modified xsi:type="dcterms:W3CDTF">2024-07-30T14:25:00Z</dcterms:modified>
</cp:coreProperties>
</file>